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194A" w:rsidRPr="0083595F" w:rsidRDefault="00B1194A" w:rsidP="00B1194A">
      <w:pPr>
        <w:jc w:val="both"/>
        <w:rPr>
          <w:rFonts w:ascii="Times New Roman" w:hAnsi="Times New Roman" w:cs="Times New Roman"/>
          <w:b/>
          <w:bCs/>
          <w:color w:val="000000"/>
          <w:sz w:val="24"/>
          <w:szCs w:val="24"/>
        </w:rPr>
      </w:pPr>
      <w:bookmarkStart w:id="0" w:name="_GoBack"/>
      <w:bookmarkEnd w:id="0"/>
      <w:r w:rsidRPr="0083595F">
        <w:rPr>
          <w:rFonts w:ascii="Times New Roman" w:hAnsi="Times New Roman" w:cs="Times New Roman"/>
          <w:b/>
          <w:bCs/>
          <w:color w:val="000000"/>
          <w:sz w:val="24"/>
          <w:szCs w:val="24"/>
        </w:rPr>
        <w:t>S3</w:t>
      </w:r>
      <w:r w:rsidR="00280C00">
        <w:rPr>
          <w:rFonts w:ascii="Times New Roman" w:hAnsi="Times New Roman" w:cs="Times New Roman"/>
          <w:b/>
          <w:bCs/>
          <w:color w:val="000000"/>
          <w:sz w:val="24"/>
          <w:szCs w:val="24"/>
        </w:rPr>
        <w:t xml:space="preserve"> File</w:t>
      </w:r>
      <w:r w:rsidRPr="0083595F">
        <w:rPr>
          <w:rFonts w:ascii="Times New Roman" w:hAnsi="Times New Roman" w:cs="Times New Roman"/>
          <w:b/>
          <w:bCs/>
          <w:color w:val="000000"/>
          <w:sz w:val="24"/>
          <w:szCs w:val="24"/>
        </w:rPr>
        <w:t xml:space="preserve"> (Experimental Conditions for Piezo Nozzle Printer)</w:t>
      </w:r>
    </w:p>
    <w:p w:rsidR="00B1194A" w:rsidRDefault="00B1194A" w:rsidP="008B20AE">
      <w:pPr>
        <w:jc w:val="both"/>
        <w:rPr>
          <w:rFonts w:ascii="Times New Roman" w:hAnsi="Times New Roman" w:cs="Times New Roman"/>
          <w:color w:val="000000"/>
          <w:sz w:val="24"/>
          <w:szCs w:val="24"/>
        </w:rPr>
      </w:pPr>
    </w:p>
    <w:p w:rsidR="008B20AE" w:rsidRPr="00514290" w:rsidRDefault="008B20AE" w:rsidP="008B20AE">
      <w:pPr>
        <w:jc w:val="both"/>
        <w:rPr>
          <w:rFonts w:ascii="Times New Roman" w:hAnsi="Times New Roman" w:cs="Times New Roman"/>
          <w:color w:val="000000"/>
          <w:sz w:val="24"/>
          <w:szCs w:val="24"/>
        </w:rPr>
      </w:pPr>
      <w:r w:rsidRPr="00514290">
        <w:rPr>
          <w:rFonts w:ascii="Times New Roman" w:hAnsi="Times New Roman" w:cs="Times New Roman"/>
          <w:color w:val="000000"/>
          <w:sz w:val="24"/>
          <w:szCs w:val="24"/>
        </w:rPr>
        <w:t xml:space="preserve">In order to shrink the spot size, we have contacted Scienion AG, a leading manufacturer for high precision robotic piezo nozzle printer that can dispense smallest droplet in the market (50 </w:t>
      </w:r>
      <w:proofErr w:type="spellStart"/>
      <w:r w:rsidRPr="00514290">
        <w:rPr>
          <w:rFonts w:ascii="Times New Roman" w:hAnsi="Times New Roman" w:cs="Times New Roman"/>
          <w:color w:val="000000"/>
          <w:sz w:val="24"/>
          <w:szCs w:val="24"/>
        </w:rPr>
        <w:t>picoliter</w:t>
      </w:r>
      <w:proofErr w:type="spellEnd"/>
      <w:r w:rsidRPr="00514290">
        <w:rPr>
          <w:rFonts w:ascii="Times New Roman" w:hAnsi="Times New Roman" w:cs="Times New Roman"/>
          <w:color w:val="000000"/>
          <w:sz w:val="24"/>
          <w:szCs w:val="24"/>
        </w:rPr>
        <w:t xml:space="preserve"> volume accurately) to work on our substrates. The smallest dimension Scienion AG can achieve was 200 μm</w:t>
      </w:r>
      <w:r w:rsidR="009B51DC" w:rsidRPr="00514290">
        <w:rPr>
          <w:rFonts w:ascii="Times New Roman" w:hAnsi="Times New Roman" w:cs="Times New Roman"/>
          <w:color w:val="000000"/>
          <w:sz w:val="24"/>
          <w:szCs w:val="24"/>
        </w:rPr>
        <w:t>,</w:t>
      </w:r>
      <w:r w:rsidRPr="00514290">
        <w:rPr>
          <w:rFonts w:ascii="Times New Roman" w:hAnsi="Times New Roman" w:cs="Times New Roman"/>
          <w:color w:val="000000"/>
          <w:sz w:val="24"/>
          <w:szCs w:val="24"/>
        </w:rPr>
        <w:t xml:space="preserve"> while on non-wicking Si substrate, the spot are much smaller. Therefore, to further reduce the spot size, it is clear that we have to rely on other approaches rather than the dispensing method.</w:t>
      </w:r>
    </w:p>
    <w:p w:rsidR="008B20AE" w:rsidRPr="00514290" w:rsidRDefault="008B20AE" w:rsidP="008B20AE">
      <w:pPr>
        <w:jc w:val="both"/>
        <w:rPr>
          <w:rFonts w:ascii="Times New Roman" w:hAnsi="Times New Roman" w:cs="Times New Roman"/>
          <w:color w:val="000000"/>
          <w:sz w:val="24"/>
          <w:szCs w:val="24"/>
        </w:rPr>
      </w:pPr>
      <w:r w:rsidRPr="00514290">
        <w:rPr>
          <w:rFonts w:ascii="Times New Roman" w:hAnsi="Times New Roman" w:cs="Times New Roman"/>
          <w:color w:val="000000"/>
          <w:sz w:val="24"/>
          <w:szCs w:val="24"/>
        </w:rPr>
        <w:t xml:space="preserve">Experiment Condition: </w:t>
      </w:r>
    </w:p>
    <w:p w:rsidR="008B20AE" w:rsidRPr="00514290" w:rsidRDefault="008B20AE" w:rsidP="008B20AE">
      <w:pPr>
        <w:jc w:val="both"/>
        <w:rPr>
          <w:rFonts w:ascii="Times New Roman" w:hAnsi="Times New Roman" w:cs="Times New Roman"/>
          <w:color w:val="000000"/>
          <w:sz w:val="24"/>
          <w:szCs w:val="24"/>
        </w:rPr>
      </w:pPr>
      <w:r w:rsidRPr="00514290">
        <w:rPr>
          <w:rFonts w:ascii="Times New Roman" w:hAnsi="Times New Roman" w:cs="Times New Roman"/>
          <w:color w:val="000000"/>
          <w:sz w:val="24"/>
          <w:szCs w:val="24"/>
        </w:rPr>
        <w:t>Nozzle PDC 50; Coating type 3, (#8862; 99V, 9 µs), Drop volume: 55pL</w:t>
      </w:r>
    </w:p>
    <w:p w:rsidR="008B20AE" w:rsidRPr="00514290" w:rsidRDefault="008B20AE" w:rsidP="008B20AE">
      <w:pPr>
        <w:jc w:val="both"/>
        <w:rPr>
          <w:rFonts w:ascii="Times New Roman" w:hAnsi="Times New Roman" w:cs="Times New Roman"/>
          <w:color w:val="000000"/>
          <w:sz w:val="24"/>
          <w:szCs w:val="24"/>
        </w:rPr>
      </w:pPr>
      <w:r w:rsidRPr="00514290">
        <w:rPr>
          <w:rFonts w:ascii="Times New Roman" w:hAnsi="Times New Roman" w:cs="Times New Roman"/>
          <w:color w:val="000000"/>
          <w:sz w:val="24"/>
          <w:szCs w:val="24"/>
        </w:rPr>
        <w:t>Humidity: 75 %, Temperature: 24 °C and Source Plate Temperature:  10</w:t>
      </w:r>
      <w:proofErr w:type="gramStart"/>
      <w:r w:rsidRPr="00514290">
        <w:rPr>
          <w:rFonts w:ascii="Times New Roman" w:hAnsi="Times New Roman" w:cs="Times New Roman"/>
          <w:color w:val="000000"/>
          <w:sz w:val="24"/>
          <w:szCs w:val="24"/>
        </w:rPr>
        <w:t>,5</w:t>
      </w:r>
      <w:proofErr w:type="gramEnd"/>
      <w:r w:rsidRPr="00514290">
        <w:rPr>
          <w:rFonts w:ascii="Times New Roman" w:hAnsi="Times New Roman" w:cs="Times New Roman"/>
          <w:color w:val="000000"/>
          <w:sz w:val="24"/>
          <w:szCs w:val="24"/>
        </w:rPr>
        <w:t xml:space="preserve"> °C</w:t>
      </w:r>
    </w:p>
    <w:p w:rsidR="008B20AE" w:rsidRPr="00514290" w:rsidRDefault="008B20AE" w:rsidP="008B20AE">
      <w:pPr>
        <w:jc w:val="both"/>
        <w:rPr>
          <w:rFonts w:ascii="Times New Roman" w:hAnsi="Times New Roman" w:cs="Times New Roman"/>
          <w:color w:val="000000"/>
          <w:sz w:val="24"/>
          <w:szCs w:val="24"/>
        </w:rPr>
      </w:pPr>
      <w:r w:rsidRPr="00514290">
        <w:rPr>
          <w:rFonts w:ascii="Times New Roman" w:hAnsi="Times New Roman" w:cs="Times New Roman"/>
          <w:color w:val="000000"/>
          <w:sz w:val="24"/>
          <w:szCs w:val="24"/>
        </w:rPr>
        <w:t xml:space="preserve">The liquid was incubated on GLAD-MACE substrate for 2 hours, and scanned directly without washing. However, Scienion was not able to confirm whether the droplet has been dried during this time. If so, the immobilization efficiency for oligonucleotide immobilization with droplet dispensing would be impaired. </w:t>
      </w:r>
    </w:p>
    <w:p w:rsidR="008B20AE" w:rsidRPr="00514290" w:rsidRDefault="008B20AE" w:rsidP="008B20AE">
      <w:pPr>
        <w:jc w:val="both"/>
        <w:rPr>
          <w:rFonts w:ascii="Times New Roman" w:hAnsi="Times New Roman" w:cs="Times New Roman"/>
          <w:sz w:val="24"/>
          <w:szCs w:val="24"/>
        </w:rPr>
      </w:pPr>
      <w:r w:rsidRPr="00514290">
        <w:rPr>
          <w:rFonts w:ascii="Times New Roman" w:hAnsi="Times New Roman" w:cs="Times New Roman"/>
          <w:sz w:val="24"/>
          <w:szCs w:val="24"/>
        </w:rPr>
        <w:t>Note that the 55 pL is the smallest volume can be dispensed, Scie</w:t>
      </w:r>
      <w:r w:rsidR="009B51DC" w:rsidRPr="00514290">
        <w:rPr>
          <w:rFonts w:ascii="Times New Roman" w:hAnsi="Times New Roman" w:cs="Times New Roman"/>
          <w:sz w:val="24"/>
          <w:szCs w:val="24"/>
        </w:rPr>
        <w:t>n</w:t>
      </w:r>
      <w:r w:rsidRPr="00514290">
        <w:rPr>
          <w:rFonts w:ascii="Times New Roman" w:hAnsi="Times New Roman" w:cs="Times New Roman"/>
          <w:sz w:val="24"/>
          <w:szCs w:val="24"/>
        </w:rPr>
        <w:t xml:space="preserve">ion pointed out under this extreme condition, only liquid with surface tension similar to water can be dispensed, which would limit the applicable range of reagent could be used. </w:t>
      </w:r>
    </w:p>
    <w:sectPr w:rsidR="008B20AE" w:rsidRPr="005142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D75"/>
    <w:rsid w:val="000027CE"/>
    <w:rsid w:val="000119B1"/>
    <w:rsid w:val="000134AE"/>
    <w:rsid w:val="00013F54"/>
    <w:rsid w:val="00014FE9"/>
    <w:rsid w:val="00016724"/>
    <w:rsid w:val="00017E80"/>
    <w:rsid w:val="00022969"/>
    <w:rsid w:val="00022A14"/>
    <w:rsid w:val="00022F00"/>
    <w:rsid w:val="000264B5"/>
    <w:rsid w:val="00030B9D"/>
    <w:rsid w:val="00031134"/>
    <w:rsid w:val="000323C2"/>
    <w:rsid w:val="00032BA4"/>
    <w:rsid w:val="00035552"/>
    <w:rsid w:val="000412DA"/>
    <w:rsid w:val="0004703A"/>
    <w:rsid w:val="0005112B"/>
    <w:rsid w:val="000554E6"/>
    <w:rsid w:val="00062AA6"/>
    <w:rsid w:val="000723E5"/>
    <w:rsid w:val="0007258E"/>
    <w:rsid w:val="0007679E"/>
    <w:rsid w:val="00077D7C"/>
    <w:rsid w:val="00080E78"/>
    <w:rsid w:val="00083C7E"/>
    <w:rsid w:val="00090A89"/>
    <w:rsid w:val="00090E16"/>
    <w:rsid w:val="00091146"/>
    <w:rsid w:val="000938B9"/>
    <w:rsid w:val="00094994"/>
    <w:rsid w:val="00096DE5"/>
    <w:rsid w:val="000A113B"/>
    <w:rsid w:val="000A710E"/>
    <w:rsid w:val="000A7D34"/>
    <w:rsid w:val="000B0CA6"/>
    <w:rsid w:val="000B2C36"/>
    <w:rsid w:val="000B3D55"/>
    <w:rsid w:val="000B3F09"/>
    <w:rsid w:val="000B6B6F"/>
    <w:rsid w:val="000C0006"/>
    <w:rsid w:val="000C0B07"/>
    <w:rsid w:val="000C6644"/>
    <w:rsid w:val="000D2886"/>
    <w:rsid w:val="000D3AEE"/>
    <w:rsid w:val="000D43A6"/>
    <w:rsid w:val="000D573B"/>
    <w:rsid w:val="000D67C0"/>
    <w:rsid w:val="000E0BB4"/>
    <w:rsid w:val="000E147D"/>
    <w:rsid w:val="000E5C95"/>
    <w:rsid w:val="000E5CCC"/>
    <w:rsid w:val="000E6E97"/>
    <w:rsid w:val="000F1A4E"/>
    <w:rsid w:val="000F1B0D"/>
    <w:rsid w:val="000F26A5"/>
    <w:rsid w:val="000F3184"/>
    <w:rsid w:val="000F5243"/>
    <w:rsid w:val="00107516"/>
    <w:rsid w:val="001103AC"/>
    <w:rsid w:val="0011567F"/>
    <w:rsid w:val="00115756"/>
    <w:rsid w:val="00116001"/>
    <w:rsid w:val="001176C9"/>
    <w:rsid w:val="00117FB6"/>
    <w:rsid w:val="00120D3B"/>
    <w:rsid w:val="00125BAD"/>
    <w:rsid w:val="00127D21"/>
    <w:rsid w:val="0013157D"/>
    <w:rsid w:val="00131A66"/>
    <w:rsid w:val="00132D05"/>
    <w:rsid w:val="00137F4B"/>
    <w:rsid w:val="001425A5"/>
    <w:rsid w:val="00153067"/>
    <w:rsid w:val="001552B4"/>
    <w:rsid w:val="00156150"/>
    <w:rsid w:val="00160654"/>
    <w:rsid w:val="00162900"/>
    <w:rsid w:val="00163737"/>
    <w:rsid w:val="00164A46"/>
    <w:rsid w:val="00164CA3"/>
    <w:rsid w:val="0016735A"/>
    <w:rsid w:val="00170C95"/>
    <w:rsid w:val="00172EC4"/>
    <w:rsid w:val="0017696E"/>
    <w:rsid w:val="00190C89"/>
    <w:rsid w:val="00195668"/>
    <w:rsid w:val="001A008B"/>
    <w:rsid w:val="001A1400"/>
    <w:rsid w:val="001A3E98"/>
    <w:rsid w:val="001A4E11"/>
    <w:rsid w:val="001A51EE"/>
    <w:rsid w:val="001B0198"/>
    <w:rsid w:val="001B0ECD"/>
    <w:rsid w:val="001B6867"/>
    <w:rsid w:val="001B6DF4"/>
    <w:rsid w:val="001C2D04"/>
    <w:rsid w:val="001C6B18"/>
    <w:rsid w:val="001C7AC5"/>
    <w:rsid w:val="001D0DE4"/>
    <w:rsid w:val="001D2942"/>
    <w:rsid w:val="001D4002"/>
    <w:rsid w:val="001D4477"/>
    <w:rsid w:val="001D68F5"/>
    <w:rsid w:val="001D6A53"/>
    <w:rsid w:val="001D7010"/>
    <w:rsid w:val="001E6F19"/>
    <w:rsid w:val="001F2ABC"/>
    <w:rsid w:val="001F45E0"/>
    <w:rsid w:val="001F5EF6"/>
    <w:rsid w:val="00200086"/>
    <w:rsid w:val="00200CC9"/>
    <w:rsid w:val="00212AC4"/>
    <w:rsid w:val="00212D4D"/>
    <w:rsid w:val="00212FC9"/>
    <w:rsid w:val="002144D8"/>
    <w:rsid w:val="00222F1B"/>
    <w:rsid w:val="00230824"/>
    <w:rsid w:val="0023321F"/>
    <w:rsid w:val="00233498"/>
    <w:rsid w:val="00235D9B"/>
    <w:rsid w:val="00235F93"/>
    <w:rsid w:val="002363FE"/>
    <w:rsid w:val="002372E8"/>
    <w:rsid w:val="00243B42"/>
    <w:rsid w:val="00251AAD"/>
    <w:rsid w:val="00252E42"/>
    <w:rsid w:val="00257455"/>
    <w:rsid w:val="0025751B"/>
    <w:rsid w:val="00262D43"/>
    <w:rsid w:val="0026579F"/>
    <w:rsid w:val="00273BB3"/>
    <w:rsid w:val="00275D57"/>
    <w:rsid w:val="002801E3"/>
    <w:rsid w:val="00280C00"/>
    <w:rsid w:val="00281F27"/>
    <w:rsid w:val="00286110"/>
    <w:rsid w:val="002866A9"/>
    <w:rsid w:val="002872EF"/>
    <w:rsid w:val="0029617F"/>
    <w:rsid w:val="002A0F10"/>
    <w:rsid w:val="002A1F8E"/>
    <w:rsid w:val="002A3442"/>
    <w:rsid w:val="002A706B"/>
    <w:rsid w:val="002A7EA6"/>
    <w:rsid w:val="002B0F9B"/>
    <w:rsid w:val="002B2579"/>
    <w:rsid w:val="002B4A6D"/>
    <w:rsid w:val="002B7E29"/>
    <w:rsid w:val="002C5DE5"/>
    <w:rsid w:val="002C6548"/>
    <w:rsid w:val="002D01AA"/>
    <w:rsid w:val="002D0EAB"/>
    <w:rsid w:val="002D1BFA"/>
    <w:rsid w:val="002D5658"/>
    <w:rsid w:val="002D7DBA"/>
    <w:rsid w:val="002D7E40"/>
    <w:rsid w:val="002D7F8F"/>
    <w:rsid w:val="002E154D"/>
    <w:rsid w:val="002F2796"/>
    <w:rsid w:val="002F3E18"/>
    <w:rsid w:val="002F4E9A"/>
    <w:rsid w:val="002F7E84"/>
    <w:rsid w:val="003003E6"/>
    <w:rsid w:val="0030238C"/>
    <w:rsid w:val="003031BE"/>
    <w:rsid w:val="00310310"/>
    <w:rsid w:val="00315B59"/>
    <w:rsid w:val="0031677A"/>
    <w:rsid w:val="00316D7C"/>
    <w:rsid w:val="00320922"/>
    <w:rsid w:val="00321099"/>
    <w:rsid w:val="003241CE"/>
    <w:rsid w:val="00325418"/>
    <w:rsid w:val="00331EDA"/>
    <w:rsid w:val="003326F2"/>
    <w:rsid w:val="00337FFB"/>
    <w:rsid w:val="00341758"/>
    <w:rsid w:val="00341EEC"/>
    <w:rsid w:val="00343CCA"/>
    <w:rsid w:val="00346BD4"/>
    <w:rsid w:val="00346D1A"/>
    <w:rsid w:val="00347246"/>
    <w:rsid w:val="00350CE1"/>
    <w:rsid w:val="003533D6"/>
    <w:rsid w:val="00353E2C"/>
    <w:rsid w:val="003600C6"/>
    <w:rsid w:val="003604E1"/>
    <w:rsid w:val="00361764"/>
    <w:rsid w:val="00361A7C"/>
    <w:rsid w:val="00364466"/>
    <w:rsid w:val="0036591A"/>
    <w:rsid w:val="00370163"/>
    <w:rsid w:val="00370571"/>
    <w:rsid w:val="003710A0"/>
    <w:rsid w:val="00372531"/>
    <w:rsid w:val="0037297D"/>
    <w:rsid w:val="003757BB"/>
    <w:rsid w:val="0038574E"/>
    <w:rsid w:val="0039575F"/>
    <w:rsid w:val="00395D36"/>
    <w:rsid w:val="00396D9D"/>
    <w:rsid w:val="00397BE2"/>
    <w:rsid w:val="003A2567"/>
    <w:rsid w:val="003A28A5"/>
    <w:rsid w:val="003A4E31"/>
    <w:rsid w:val="003A798C"/>
    <w:rsid w:val="003B147F"/>
    <w:rsid w:val="003B6F7A"/>
    <w:rsid w:val="003B75F5"/>
    <w:rsid w:val="003B7621"/>
    <w:rsid w:val="003B7FEB"/>
    <w:rsid w:val="003C1B09"/>
    <w:rsid w:val="003C1D07"/>
    <w:rsid w:val="003C3716"/>
    <w:rsid w:val="003C5FAD"/>
    <w:rsid w:val="003D039D"/>
    <w:rsid w:val="003D3EEA"/>
    <w:rsid w:val="003D6E07"/>
    <w:rsid w:val="003D70A8"/>
    <w:rsid w:val="003D7395"/>
    <w:rsid w:val="003E2AFA"/>
    <w:rsid w:val="003E457C"/>
    <w:rsid w:val="003E64C1"/>
    <w:rsid w:val="003E7131"/>
    <w:rsid w:val="003F018C"/>
    <w:rsid w:val="003F31F6"/>
    <w:rsid w:val="003F5D17"/>
    <w:rsid w:val="004055A2"/>
    <w:rsid w:val="004106FE"/>
    <w:rsid w:val="0041375A"/>
    <w:rsid w:val="00414104"/>
    <w:rsid w:val="00414F3E"/>
    <w:rsid w:val="00420493"/>
    <w:rsid w:val="00423DA1"/>
    <w:rsid w:val="0042501F"/>
    <w:rsid w:val="004267B3"/>
    <w:rsid w:val="00427D2F"/>
    <w:rsid w:val="00433095"/>
    <w:rsid w:val="004343B3"/>
    <w:rsid w:val="00435E29"/>
    <w:rsid w:val="00443113"/>
    <w:rsid w:val="0044322B"/>
    <w:rsid w:val="00443ECC"/>
    <w:rsid w:val="00451CFF"/>
    <w:rsid w:val="00454ED0"/>
    <w:rsid w:val="0046612B"/>
    <w:rsid w:val="0046653D"/>
    <w:rsid w:val="00471B46"/>
    <w:rsid w:val="004738BF"/>
    <w:rsid w:val="00474597"/>
    <w:rsid w:val="00477A17"/>
    <w:rsid w:val="00477BC7"/>
    <w:rsid w:val="00483CD1"/>
    <w:rsid w:val="0048614E"/>
    <w:rsid w:val="004907C8"/>
    <w:rsid w:val="0049337B"/>
    <w:rsid w:val="0049456A"/>
    <w:rsid w:val="004A36E2"/>
    <w:rsid w:val="004A6850"/>
    <w:rsid w:val="004B0308"/>
    <w:rsid w:val="004B0879"/>
    <w:rsid w:val="004B4B72"/>
    <w:rsid w:val="004B6A57"/>
    <w:rsid w:val="004C6297"/>
    <w:rsid w:val="004D056E"/>
    <w:rsid w:val="004D17C4"/>
    <w:rsid w:val="004D200D"/>
    <w:rsid w:val="004D3AE7"/>
    <w:rsid w:val="004D55F0"/>
    <w:rsid w:val="004D63D5"/>
    <w:rsid w:val="004E34D8"/>
    <w:rsid w:val="004E6AA3"/>
    <w:rsid w:val="004E6DE3"/>
    <w:rsid w:val="004F277F"/>
    <w:rsid w:val="004F7F3C"/>
    <w:rsid w:val="004F7F98"/>
    <w:rsid w:val="00505C0F"/>
    <w:rsid w:val="00506D72"/>
    <w:rsid w:val="0051323B"/>
    <w:rsid w:val="00513AD9"/>
    <w:rsid w:val="00514290"/>
    <w:rsid w:val="00515246"/>
    <w:rsid w:val="0051524A"/>
    <w:rsid w:val="005158B6"/>
    <w:rsid w:val="00516B0F"/>
    <w:rsid w:val="00520B25"/>
    <w:rsid w:val="005221D4"/>
    <w:rsid w:val="00525C50"/>
    <w:rsid w:val="005261CD"/>
    <w:rsid w:val="00526790"/>
    <w:rsid w:val="00526D29"/>
    <w:rsid w:val="005279D7"/>
    <w:rsid w:val="005303AF"/>
    <w:rsid w:val="00530652"/>
    <w:rsid w:val="00533DFF"/>
    <w:rsid w:val="00534170"/>
    <w:rsid w:val="00537E42"/>
    <w:rsid w:val="0056104B"/>
    <w:rsid w:val="005618A8"/>
    <w:rsid w:val="00566737"/>
    <w:rsid w:val="00566C62"/>
    <w:rsid w:val="0057243E"/>
    <w:rsid w:val="0057352A"/>
    <w:rsid w:val="0057368B"/>
    <w:rsid w:val="00573B9C"/>
    <w:rsid w:val="0058015E"/>
    <w:rsid w:val="005828AA"/>
    <w:rsid w:val="0058615D"/>
    <w:rsid w:val="00587230"/>
    <w:rsid w:val="00590045"/>
    <w:rsid w:val="005936D3"/>
    <w:rsid w:val="00596E73"/>
    <w:rsid w:val="005A03D7"/>
    <w:rsid w:val="005A1022"/>
    <w:rsid w:val="005A1AEE"/>
    <w:rsid w:val="005A713B"/>
    <w:rsid w:val="005A784A"/>
    <w:rsid w:val="005B2304"/>
    <w:rsid w:val="005B385F"/>
    <w:rsid w:val="005B6B96"/>
    <w:rsid w:val="005C5542"/>
    <w:rsid w:val="005D5897"/>
    <w:rsid w:val="005E3AAB"/>
    <w:rsid w:val="005E7576"/>
    <w:rsid w:val="005F28FC"/>
    <w:rsid w:val="005F3DD2"/>
    <w:rsid w:val="005F5C7D"/>
    <w:rsid w:val="00603F9B"/>
    <w:rsid w:val="00605E5E"/>
    <w:rsid w:val="00607D65"/>
    <w:rsid w:val="00611BF6"/>
    <w:rsid w:val="0061511A"/>
    <w:rsid w:val="006168D2"/>
    <w:rsid w:val="00617429"/>
    <w:rsid w:val="00620474"/>
    <w:rsid w:val="00621611"/>
    <w:rsid w:val="00623534"/>
    <w:rsid w:val="006240CB"/>
    <w:rsid w:val="00625DCF"/>
    <w:rsid w:val="006335D6"/>
    <w:rsid w:val="00641070"/>
    <w:rsid w:val="00647AA8"/>
    <w:rsid w:val="00651A0A"/>
    <w:rsid w:val="00653BFA"/>
    <w:rsid w:val="00655AF0"/>
    <w:rsid w:val="00655EE8"/>
    <w:rsid w:val="00666E1E"/>
    <w:rsid w:val="00670994"/>
    <w:rsid w:val="00671C6A"/>
    <w:rsid w:val="0067316B"/>
    <w:rsid w:val="00676DA5"/>
    <w:rsid w:val="00684D15"/>
    <w:rsid w:val="0069086A"/>
    <w:rsid w:val="0069205E"/>
    <w:rsid w:val="00697A3E"/>
    <w:rsid w:val="006A718E"/>
    <w:rsid w:val="006B5E99"/>
    <w:rsid w:val="006C116F"/>
    <w:rsid w:val="006C2BE5"/>
    <w:rsid w:val="006C539B"/>
    <w:rsid w:val="006C6607"/>
    <w:rsid w:val="006D005C"/>
    <w:rsid w:val="006D1AA6"/>
    <w:rsid w:val="006D665C"/>
    <w:rsid w:val="006E1F93"/>
    <w:rsid w:val="006E2406"/>
    <w:rsid w:val="006E2EA6"/>
    <w:rsid w:val="006E36A5"/>
    <w:rsid w:val="006F0D22"/>
    <w:rsid w:val="006F23D9"/>
    <w:rsid w:val="006F3700"/>
    <w:rsid w:val="006F6601"/>
    <w:rsid w:val="006F6C26"/>
    <w:rsid w:val="00701211"/>
    <w:rsid w:val="00703475"/>
    <w:rsid w:val="0070389A"/>
    <w:rsid w:val="00705A66"/>
    <w:rsid w:val="007107EE"/>
    <w:rsid w:val="00715727"/>
    <w:rsid w:val="00717B61"/>
    <w:rsid w:val="00720800"/>
    <w:rsid w:val="00721689"/>
    <w:rsid w:val="00727475"/>
    <w:rsid w:val="00727B29"/>
    <w:rsid w:val="0073023C"/>
    <w:rsid w:val="00730388"/>
    <w:rsid w:val="00735AD3"/>
    <w:rsid w:val="00735C93"/>
    <w:rsid w:val="00736188"/>
    <w:rsid w:val="00736B11"/>
    <w:rsid w:val="00744DFD"/>
    <w:rsid w:val="0074575A"/>
    <w:rsid w:val="00747149"/>
    <w:rsid w:val="0075471C"/>
    <w:rsid w:val="007654C3"/>
    <w:rsid w:val="00772799"/>
    <w:rsid w:val="007740B3"/>
    <w:rsid w:val="00774112"/>
    <w:rsid w:val="00780660"/>
    <w:rsid w:val="00780ED6"/>
    <w:rsid w:val="00783123"/>
    <w:rsid w:val="007870D1"/>
    <w:rsid w:val="00791368"/>
    <w:rsid w:val="00791F48"/>
    <w:rsid w:val="007A71A5"/>
    <w:rsid w:val="007A7F78"/>
    <w:rsid w:val="007B288D"/>
    <w:rsid w:val="007B3DFA"/>
    <w:rsid w:val="007B51CA"/>
    <w:rsid w:val="007C22F4"/>
    <w:rsid w:val="007C2986"/>
    <w:rsid w:val="007C36C5"/>
    <w:rsid w:val="007C38F5"/>
    <w:rsid w:val="007C4963"/>
    <w:rsid w:val="007C51E9"/>
    <w:rsid w:val="007D2E35"/>
    <w:rsid w:val="007D468C"/>
    <w:rsid w:val="007E1C71"/>
    <w:rsid w:val="007E2DA5"/>
    <w:rsid w:val="007E5864"/>
    <w:rsid w:val="007F056F"/>
    <w:rsid w:val="007F13D1"/>
    <w:rsid w:val="007F5B1A"/>
    <w:rsid w:val="007F6571"/>
    <w:rsid w:val="007F6DBF"/>
    <w:rsid w:val="00802256"/>
    <w:rsid w:val="008038A7"/>
    <w:rsid w:val="00805F51"/>
    <w:rsid w:val="00806469"/>
    <w:rsid w:val="00807D53"/>
    <w:rsid w:val="00814DC7"/>
    <w:rsid w:val="00815539"/>
    <w:rsid w:val="00823AD4"/>
    <w:rsid w:val="00824FB8"/>
    <w:rsid w:val="00830C32"/>
    <w:rsid w:val="0083595F"/>
    <w:rsid w:val="00841EFE"/>
    <w:rsid w:val="00843084"/>
    <w:rsid w:val="00844707"/>
    <w:rsid w:val="00847299"/>
    <w:rsid w:val="00851697"/>
    <w:rsid w:val="00853270"/>
    <w:rsid w:val="00853E52"/>
    <w:rsid w:val="0085751B"/>
    <w:rsid w:val="00867962"/>
    <w:rsid w:val="00867DC9"/>
    <w:rsid w:val="00872B4A"/>
    <w:rsid w:val="00875C45"/>
    <w:rsid w:val="0088004C"/>
    <w:rsid w:val="008800FE"/>
    <w:rsid w:val="008849AB"/>
    <w:rsid w:val="00885F67"/>
    <w:rsid w:val="00890D14"/>
    <w:rsid w:val="008935AF"/>
    <w:rsid w:val="00894165"/>
    <w:rsid w:val="00897606"/>
    <w:rsid w:val="008A124B"/>
    <w:rsid w:val="008A2381"/>
    <w:rsid w:val="008A575B"/>
    <w:rsid w:val="008A6B15"/>
    <w:rsid w:val="008B208F"/>
    <w:rsid w:val="008B20AE"/>
    <w:rsid w:val="008B3322"/>
    <w:rsid w:val="008C4D39"/>
    <w:rsid w:val="008C72A8"/>
    <w:rsid w:val="008D3B9A"/>
    <w:rsid w:val="008D5E8F"/>
    <w:rsid w:val="008E1A0A"/>
    <w:rsid w:val="008E1E71"/>
    <w:rsid w:val="008E3598"/>
    <w:rsid w:val="008E5D63"/>
    <w:rsid w:val="008E6BC9"/>
    <w:rsid w:val="008E72BE"/>
    <w:rsid w:val="008F089D"/>
    <w:rsid w:val="008F2877"/>
    <w:rsid w:val="008F2A0E"/>
    <w:rsid w:val="008F4BC6"/>
    <w:rsid w:val="00900449"/>
    <w:rsid w:val="0090361B"/>
    <w:rsid w:val="009038BA"/>
    <w:rsid w:val="009109D9"/>
    <w:rsid w:val="00915DF2"/>
    <w:rsid w:val="00915FFA"/>
    <w:rsid w:val="00930019"/>
    <w:rsid w:val="0093509A"/>
    <w:rsid w:val="00936D4D"/>
    <w:rsid w:val="009374C9"/>
    <w:rsid w:val="009424F5"/>
    <w:rsid w:val="00946465"/>
    <w:rsid w:val="00946C45"/>
    <w:rsid w:val="009528D8"/>
    <w:rsid w:val="0095310D"/>
    <w:rsid w:val="00954F7A"/>
    <w:rsid w:val="009552AE"/>
    <w:rsid w:val="00956DEB"/>
    <w:rsid w:val="00965240"/>
    <w:rsid w:val="0096728C"/>
    <w:rsid w:val="00976260"/>
    <w:rsid w:val="00976D95"/>
    <w:rsid w:val="00977FF6"/>
    <w:rsid w:val="00980329"/>
    <w:rsid w:val="0098045E"/>
    <w:rsid w:val="009825EB"/>
    <w:rsid w:val="00984424"/>
    <w:rsid w:val="00986E6F"/>
    <w:rsid w:val="00987261"/>
    <w:rsid w:val="00994692"/>
    <w:rsid w:val="009948BA"/>
    <w:rsid w:val="00997070"/>
    <w:rsid w:val="00997F60"/>
    <w:rsid w:val="009A2D70"/>
    <w:rsid w:val="009A6D59"/>
    <w:rsid w:val="009B28C5"/>
    <w:rsid w:val="009B51DC"/>
    <w:rsid w:val="009B535A"/>
    <w:rsid w:val="009C01E4"/>
    <w:rsid w:val="009C0525"/>
    <w:rsid w:val="009C29A8"/>
    <w:rsid w:val="009C3040"/>
    <w:rsid w:val="009C5556"/>
    <w:rsid w:val="009C5CD7"/>
    <w:rsid w:val="009C6C0D"/>
    <w:rsid w:val="009C7048"/>
    <w:rsid w:val="009D0F83"/>
    <w:rsid w:val="009D3C43"/>
    <w:rsid w:val="009D42FA"/>
    <w:rsid w:val="009E0078"/>
    <w:rsid w:val="009E574E"/>
    <w:rsid w:val="009E5D61"/>
    <w:rsid w:val="009F1486"/>
    <w:rsid w:val="009F3457"/>
    <w:rsid w:val="009F491D"/>
    <w:rsid w:val="00A01B55"/>
    <w:rsid w:val="00A03481"/>
    <w:rsid w:val="00A034A0"/>
    <w:rsid w:val="00A03503"/>
    <w:rsid w:val="00A04940"/>
    <w:rsid w:val="00A063F5"/>
    <w:rsid w:val="00A1277C"/>
    <w:rsid w:val="00A12D58"/>
    <w:rsid w:val="00A14211"/>
    <w:rsid w:val="00A14C1E"/>
    <w:rsid w:val="00A14F41"/>
    <w:rsid w:val="00A15D8A"/>
    <w:rsid w:val="00A17B6F"/>
    <w:rsid w:val="00A219FE"/>
    <w:rsid w:val="00A25A66"/>
    <w:rsid w:val="00A3090E"/>
    <w:rsid w:val="00A32CDC"/>
    <w:rsid w:val="00A351D8"/>
    <w:rsid w:val="00A36884"/>
    <w:rsid w:val="00A450AB"/>
    <w:rsid w:val="00A50A8F"/>
    <w:rsid w:val="00A57E73"/>
    <w:rsid w:val="00A64561"/>
    <w:rsid w:val="00A67116"/>
    <w:rsid w:val="00A751E6"/>
    <w:rsid w:val="00A75EA6"/>
    <w:rsid w:val="00A766F9"/>
    <w:rsid w:val="00A7676C"/>
    <w:rsid w:val="00A778E1"/>
    <w:rsid w:val="00A820FA"/>
    <w:rsid w:val="00A8766C"/>
    <w:rsid w:val="00A92A15"/>
    <w:rsid w:val="00A9681D"/>
    <w:rsid w:val="00AA2E22"/>
    <w:rsid w:val="00AA592C"/>
    <w:rsid w:val="00AA7E63"/>
    <w:rsid w:val="00AB03FA"/>
    <w:rsid w:val="00AB0681"/>
    <w:rsid w:val="00AB3980"/>
    <w:rsid w:val="00AB4AD4"/>
    <w:rsid w:val="00AC075A"/>
    <w:rsid w:val="00AD1D03"/>
    <w:rsid w:val="00AD1F78"/>
    <w:rsid w:val="00AD2BA1"/>
    <w:rsid w:val="00AD3313"/>
    <w:rsid w:val="00AD4979"/>
    <w:rsid w:val="00AE3D25"/>
    <w:rsid w:val="00AF0B7B"/>
    <w:rsid w:val="00AF356E"/>
    <w:rsid w:val="00AF48EC"/>
    <w:rsid w:val="00AF56F3"/>
    <w:rsid w:val="00B03BF1"/>
    <w:rsid w:val="00B04808"/>
    <w:rsid w:val="00B054D9"/>
    <w:rsid w:val="00B07B6C"/>
    <w:rsid w:val="00B1194A"/>
    <w:rsid w:val="00B1263B"/>
    <w:rsid w:val="00B12C88"/>
    <w:rsid w:val="00B12D75"/>
    <w:rsid w:val="00B17655"/>
    <w:rsid w:val="00B223DE"/>
    <w:rsid w:val="00B2256C"/>
    <w:rsid w:val="00B25384"/>
    <w:rsid w:val="00B25B8F"/>
    <w:rsid w:val="00B31DA6"/>
    <w:rsid w:val="00B41597"/>
    <w:rsid w:val="00B434A0"/>
    <w:rsid w:val="00B47989"/>
    <w:rsid w:val="00B52408"/>
    <w:rsid w:val="00B543F8"/>
    <w:rsid w:val="00B549C7"/>
    <w:rsid w:val="00B641A2"/>
    <w:rsid w:val="00B67C9C"/>
    <w:rsid w:val="00B70268"/>
    <w:rsid w:val="00B70F24"/>
    <w:rsid w:val="00B7250E"/>
    <w:rsid w:val="00B75912"/>
    <w:rsid w:val="00B82550"/>
    <w:rsid w:val="00B849BF"/>
    <w:rsid w:val="00B86D6B"/>
    <w:rsid w:val="00B8787D"/>
    <w:rsid w:val="00B90545"/>
    <w:rsid w:val="00B9167A"/>
    <w:rsid w:val="00B9289E"/>
    <w:rsid w:val="00B92A03"/>
    <w:rsid w:val="00B93012"/>
    <w:rsid w:val="00BA07B0"/>
    <w:rsid w:val="00BB23EF"/>
    <w:rsid w:val="00BB58F8"/>
    <w:rsid w:val="00BC0CAF"/>
    <w:rsid w:val="00BC1D66"/>
    <w:rsid w:val="00BC2793"/>
    <w:rsid w:val="00BC32E1"/>
    <w:rsid w:val="00BC517F"/>
    <w:rsid w:val="00BC6DD0"/>
    <w:rsid w:val="00BC7D90"/>
    <w:rsid w:val="00BD1214"/>
    <w:rsid w:val="00BD1533"/>
    <w:rsid w:val="00BD1ED3"/>
    <w:rsid w:val="00BD30A9"/>
    <w:rsid w:val="00BE01FC"/>
    <w:rsid w:val="00BE17F8"/>
    <w:rsid w:val="00BE285D"/>
    <w:rsid w:val="00BE427A"/>
    <w:rsid w:val="00BE488C"/>
    <w:rsid w:val="00BE5CF4"/>
    <w:rsid w:val="00BF00E2"/>
    <w:rsid w:val="00BF01BA"/>
    <w:rsid w:val="00BF632F"/>
    <w:rsid w:val="00BF7F48"/>
    <w:rsid w:val="00C00EF8"/>
    <w:rsid w:val="00C0707C"/>
    <w:rsid w:val="00C13D18"/>
    <w:rsid w:val="00C1584B"/>
    <w:rsid w:val="00C16556"/>
    <w:rsid w:val="00C21CB1"/>
    <w:rsid w:val="00C228EE"/>
    <w:rsid w:val="00C23B9D"/>
    <w:rsid w:val="00C25479"/>
    <w:rsid w:val="00C42000"/>
    <w:rsid w:val="00C441ED"/>
    <w:rsid w:val="00C47220"/>
    <w:rsid w:val="00C500A7"/>
    <w:rsid w:val="00C50DA0"/>
    <w:rsid w:val="00C5132A"/>
    <w:rsid w:val="00C51688"/>
    <w:rsid w:val="00C53435"/>
    <w:rsid w:val="00C60010"/>
    <w:rsid w:val="00C65C9E"/>
    <w:rsid w:val="00C722A1"/>
    <w:rsid w:val="00C759A4"/>
    <w:rsid w:val="00C87F23"/>
    <w:rsid w:val="00C97CF3"/>
    <w:rsid w:val="00CA2BCF"/>
    <w:rsid w:val="00CA4B01"/>
    <w:rsid w:val="00CA6A58"/>
    <w:rsid w:val="00CA7F4E"/>
    <w:rsid w:val="00CB5462"/>
    <w:rsid w:val="00CB58F4"/>
    <w:rsid w:val="00CB6E15"/>
    <w:rsid w:val="00CC0C5D"/>
    <w:rsid w:val="00CC58D4"/>
    <w:rsid w:val="00CC5CAF"/>
    <w:rsid w:val="00CC6469"/>
    <w:rsid w:val="00CD042F"/>
    <w:rsid w:val="00CD3AAE"/>
    <w:rsid w:val="00CD3D47"/>
    <w:rsid w:val="00CD4480"/>
    <w:rsid w:val="00CD496E"/>
    <w:rsid w:val="00CE1157"/>
    <w:rsid w:val="00CE19E7"/>
    <w:rsid w:val="00CE2289"/>
    <w:rsid w:val="00CE2B94"/>
    <w:rsid w:val="00CF2647"/>
    <w:rsid w:val="00CF4D9C"/>
    <w:rsid w:val="00D02640"/>
    <w:rsid w:val="00D10569"/>
    <w:rsid w:val="00D10800"/>
    <w:rsid w:val="00D10EDB"/>
    <w:rsid w:val="00D115F8"/>
    <w:rsid w:val="00D16510"/>
    <w:rsid w:val="00D204BD"/>
    <w:rsid w:val="00D23677"/>
    <w:rsid w:val="00D25453"/>
    <w:rsid w:val="00D27761"/>
    <w:rsid w:val="00D27BE6"/>
    <w:rsid w:val="00D30E89"/>
    <w:rsid w:val="00D319C8"/>
    <w:rsid w:val="00D346CA"/>
    <w:rsid w:val="00D37806"/>
    <w:rsid w:val="00D40C1D"/>
    <w:rsid w:val="00D41556"/>
    <w:rsid w:val="00D41A55"/>
    <w:rsid w:val="00D425DA"/>
    <w:rsid w:val="00D44295"/>
    <w:rsid w:val="00D4490C"/>
    <w:rsid w:val="00D45D93"/>
    <w:rsid w:val="00D522E2"/>
    <w:rsid w:val="00D55E6F"/>
    <w:rsid w:val="00D56EB0"/>
    <w:rsid w:val="00D60769"/>
    <w:rsid w:val="00D62526"/>
    <w:rsid w:val="00D64AB7"/>
    <w:rsid w:val="00D66188"/>
    <w:rsid w:val="00D66654"/>
    <w:rsid w:val="00D72F37"/>
    <w:rsid w:val="00D7341C"/>
    <w:rsid w:val="00D74621"/>
    <w:rsid w:val="00D81CAF"/>
    <w:rsid w:val="00D8778C"/>
    <w:rsid w:val="00D879C1"/>
    <w:rsid w:val="00D900C8"/>
    <w:rsid w:val="00D907CC"/>
    <w:rsid w:val="00D911A8"/>
    <w:rsid w:val="00D92CA1"/>
    <w:rsid w:val="00D93866"/>
    <w:rsid w:val="00D97EDD"/>
    <w:rsid w:val="00DA0609"/>
    <w:rsid w:val="00DA116B"/>
    <w:rsid w:val="00DA2B47"/>
    <w:rsid w:val="00DA46A1"/>
    <w:rsid w:val="00DA5526"/>
    <w:rsid w:val="00DB0D53"/>
    <w:rsid w:val="00DB66A5"/>
    <w:rsid w:val="00DB6ED1"/>
    <w:rsid w:val="00DC3597"/>
    <w:rsid w:val="00DC6E2B"/>
    <w:rsid w:val="00DD1A21"/>
    <w:rsid w:val="00DD2CC1"/>
    <w:rsid w:val="00DD41E3"/>
    <w:rsid w:val="00DE4DC0"/>
    <w:rsid w:val="00DE596C"/>
    <w:rsid w:val="00DE5ED9"/>
    <w:rsid w:val="00DE7709"/>
    <w:rsid w:val="00DE7E3C"/>
    <w:rsid w:val="00DF2877"/>
    <w:rsid w:val="00DF466B"/>
    <w:rsid w:val="00DF4BCE"/>
    <w:rsid w:val="00DF5E7D"/>
    <w:rsid w:val="00E00341"/>
    <w:rsid w:val="00E009C7"/>
    <w:rsid w:val="00E0422D"/>
    <w:rsid w:val="00E0452E"/>
    <w:rsid w:val="00E05E77"/>
    <w:rsid w:val="00E10E43"/>
    <w:rsid w:val="00E11C34"/>
    <w:rsid w:val="00E13CAA"/>
    <w:rsid w:val="00E13F11"/>
    <w:rsid w:val="00E14E38"/>
    <w:rsid w:val="00E1690F"/>
    <w:rsid w:val="00E24985"/>
    <w:rsid w:val="00E25A08"/>
    <w:rsid w:val="00E261F1"/>
    <w:rsid w:val="00E30C85"/>
    <w:rsid w:val="00E334FF"/>
    <w:rsid w:val="00E34FCD"/>
    <w:rsid w:val="00E40640"/>
    <w:rsid w:val="00E42956"/>
    <w:rsid w:val="00E45423"/>
    <w:rsid w:val="00E4648C"/>
    <w:rsid w:val="00E47D85"/>
    <w:rsid w:val="00E47FFA"/>
    <w:rsid w:val="00E52C23"/>
    <w:rsid w:val="00E537DA"/>
    <w:rsid w:val="00E53DE1"/>
    <w:rsid w:val="00E5463D"/>
    <w:rsid w:val="00E602CA"/>
    <w:rsid w:val="00E66B06"/>
    <w:rsid w:val="00E70229"/>
    <w:rsid w:val="00E748A5"/>
    <w:rsid w:val="00E77B7C"/>
    <w:rsid w:val="00E847D2"/>
    <w:rsid w:val="00E854B9"/>
    <w:rsid w:val="00E91DAB"/>
    <w:rsid w:val="00E93078"/>
    <w:rsid w:val="00E9332F"/>
    <w:rsid w:val="00EA0457"/>
    <w:rsid w:val="00EA1C47"/>
    <w:rsid w:val="00EA7837"/>
    <w:rsid w:val="00EB1534"/>
    <w:rsid w:val="00EB3D55"/>
    <w:rsid w:val="00EB76E2"/>
    <w:rsid w:val="00EB7E20"/>
    <w:rsid w:val="00EC2D72"/>
    <w:rsid w:val="00EC41DA"/>
    <w:rsid w:val="00EC6E14"/>
    <w:rsid w:val="00ED0ADC"/>
    <w:rsid w:val="00ED266F"/>
    <w:rsid w:val="00ED6680"/>
    <w:rsid w:val="00ED7346"/>
    <w:rsid w:val="00EE01A4"/>
    <w:rsid w:val="00EE4F40"/>
    <w:rsid w:val="00EE7975"/>
    <w:rsid w:val="00EF302E"/>
    <w:rsid w:val="00EF55FA"/>
    <w:rsid w:val="00F01906"/>
    <w:rsid w:val="00F01E70"/>
    <w:rsid w:val="00F048CB"/>
    <w:rsid w:val="00F11702"/>
    <w:rsid w:val="00F12B7D"/>
    <w:rsid w:val="00F1354F"/>
    <w:rsid w:val="00F26212"/>
    <w:rsid w:val="00F35D9C"/>
    <w:rsid w:val="00F41ADC"/>
    <w:rsid w:val="00F43E1A"/>
    <w:rsid w:val="00F44DFF"/>
    <w:rsid w:val="00F45347"/>
    <w:rsid w:val="00F47AEE"/>
    <w:rsid w:val="00F540CF"/>
    <w:rsid w:val="00F56173"/>
    <w:rsid w:val="00F561FA"/>
    <w:rsid w:val="00F56FA4"/>
    <w:rsid w:val="00F600C7"/>
    <w:rsid w:val="00F6267F"/>
    <w:rsid w:val="00F63F18"/>
    <w:rsid w:val="00F64C64"/>
    <w:rsid w:val="00F70220"/>
    <w:rsid w:val="00F7055A"/>
    <w:rsid w:val="00F70BD5"/>
    <w:rsid w:val="00F73CD4"/>
    <w:rsid w:val="00F7409B"/>
    <w:rsid w:val="00F85B62"/>
    <w:rsid w:val="00F87617"/>
    <w:rsid w:val="00F906EA"/>
    <w:rsid w:val="00F9640F"/>
    <w:rsid w:val="00FA0721"/>
    <w:rsid w:val="00FA3E6F"/>
    <w:rsid w:val="00FA67D9"/>
    <w:rsid w:val="00FB0C53"/>
    <w:rsid w:val="00FB0F09"/>
    <w:rsid w:val="00FB2B00"/>
    <w:rsid w:val="00FB2C90"/>
    <w:rsid w:val="00FB63AB"/>
    <w:rsid w:val="00FC461D"/>
    <w:rsid w:val="00FC5849"/>
    <w:rsid w:val="00FC626F"/>
    <w:rsid w:val="00FD35B4"/>
    <w:rsid w:val="00FD3709"/>
    <w:rsid w:val="00FD7153"/>
    <w:rsid w:val="00FE053D"/>
    <w:rsid w:val="00FE2EA2"/>
    <w:rsid w:val="00FE6457"/>
    <w:rsid w:val="00FF0101"/>
    <w:rsid w:val="00FF407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769FED-43C1-4508-9A15-4F51D2E75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191</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程赫</dc:creator>
  <cp:keywords/>
  <dc:description/>
  <cp:lastModifiedBy>Tabitha Carver-Roberts</cp:lastModifiedBy>
  <cp:revision>8</cp:revision>
  <dcterms:created xsi:type="dcterms:W3CDTF">2014-11-10T15:21:00Z</dcterms:created>
  <dcterms:modified xsi:type="dcterms:W3CDTF">2015-01-15T00:42:00Z</dcterms:modified>
</cp:coreProperties>
</file>